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66"/>
        <w:tblW w:w="12327" w:type="dxa"/>
        <w:tblLook w:val="04A0" w:firstRow="1" w:lastRow="0" w:firstColumn="1" w:lastColumn="0" w:noHBand="0" w:noVBand="1"/>
      </w:tblPr>
      <w:tblGrid>
        <w:gridCol w:w="3613"/>
        <w:gridCol w:w="2737"/>
        <w:gridCol w:w="2817"/>
        <w:gridCol w:w="3160"/>
      </w:tblGrid>
      <w:tr w:rsidR="00FC6F98" w:rsidRPr="0097606B" w:rsidTr="00FC6F98">
        <w:trPr>
          <w:trHeight w:val="465"/>
        </w:trPr>
        <w:tc>
          <w:tcPr>
            <w:tcW w:w="12327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>Table 2 – Average Adherence Rates (PDC) by Race, Education and Household Income</w:t>
            </w:r>
          </w:p>
        </w:tc>
      </w:tr>
      <w:tr w:rsidR="00FC6F98" w:rsidRPr="00E42F0F" w:rsidTr="00FC6F98">
        <w:trPr>
          <w:trHeight w:val="777"/>
        </w:trPr>
        <w:tc>
          <w:tcPr>
            <w:tcW w:w="361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zh-CN"/>
              </w:rPr>
              <w:t>Therapeutic Class</w:t>
            </w:r>
          </w:p>
        </w:tc>
        <w:tc>
          <w:tcPr>
            <w:tcW w:w="27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zh-CN"/>
              </w:rPr>
              <w:t>Oral Antidiabetic</w:t>
            </w:r>
          </w:p>
          <w:p w:rsidR="00FC6F98" w:rsidRPr="002A4CBE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2A4CBE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(N=56,720)</w:t>
            </w:r>
          </w:p>
        </w:tc>
        <w:tc>
          <w:tcPr>
            <w:tcW w:w="28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zh-CN"/>
              </w:rPr>
              <w:t>Antihypertensive</w:t>
            </w:r>
          </w:p>
          <w:p w:rsidR="00FC6F98" w:rsidRPr="002A4CBE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2A4CBE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(N=156,468)</w:t>
            </w:r>
          </w:p>
        </w:tc>
        <w:tc>
          <w:tcPr>
            <w:tcW w:w="31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0"/>
                <w:lang w:eastAsia="zh-CN"/>
              </w:rPr>
              <w:t>Antihyperlipidemic</w:t>
            </w:r>
          </w:p>
          <w:p w:rsidR="00FC6F98" w:rsidRPr="002A4CBE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2A4CBE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(N=144,673)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All, mean (SD)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4.7 (24.3)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8.4 (22.2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5.3 (22.6)</w:t>
            </w:r>
          </w:p>
        </w:tc>
      </w:tr>
      <w:tr w:rsidR="00FC6F98" w:rsidRPr="0094579B" w:rsidTr="00FC6F98">
        <w:trPr>
          <w:trHeight w:val="390"/>
        </w:trPr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  <w:t>By Rac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Whit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6.9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80.2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7.0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Asian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4.3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7.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2.9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Black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69.4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2.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68.4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Hispanic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68.5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2.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67.9</w:t>
            </w:r>
          </w:p>
        </w:tc>
      </w:tr>
      <w:tr w:rsidR="00FC6F98" w:rsidRPr="0094579B" w:rsidTr="00FC6F98">
        <w:trPr>
          <w:trHeight w:val="390"/>
        </w:trPr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  <w:t>By Education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College Degre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8.6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81.9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8.4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Some College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5.4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9.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5.9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High School and Les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2.2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5.8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2.1</w:t>
            </w:r>
          </w:p>
        </w:tc>
      </w:tr>
      <w:tr w:rsidR="00FC6F98" w:rsidRPr="0094579B" w:rsidTr="00FC6F98">
        <w:trPr>
          <w:trHeight w:val="390"/>
        </w:trPr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  <w:t>By Household Income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0"/>
                <w:lang w:eastAsia="zh-CN"/>
              </w:rPr>
            </w:pP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HH Income &gt; $100K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8.4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81.4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7.7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$75K-$99K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5.7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9.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5.5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$60K-$74K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4.2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7.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4.2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$50K-$59K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3.1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6.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2.9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$40K-$49K</w:t>
            </w:r>
          </w:p>
        </w:tc>
        <w:tc>
          <w:tcPr>
            <w:tcW w:w="2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2.1</w:t>
            </w:r>
          </w:p>
        </w:tc>
        <w:tc>
          <w:tcPr>
            <w:tcW w:w="2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5.3</w:t>
            </w:r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1.7</w:t>
            </w:r>
          </w:p>
        </w:tc>
      </w:tr>
      <w:tr w:rsidR="00FC6F98" w:rsidRPr="00E42F0F" w:rsidTr="00FC6F98">
        <w:trPr>
          <w:trHeight w:val="390"/>
        </w:trPr>
        <w:tc>
          <w:tcPr>
            <w:tcW w:w="36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97606B" w:rsidRDefault="00FC6F98" w:rsidP="00FC6F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97606B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&lt;$40K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327D19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327D19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69.0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73.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C6F98" w:rsidRPr="00820CD7" w:rsidRDefault="00FC6F98" w:rsidP="00FC6F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</w:pPr>
            <w:r w:rsidRPr="00820CD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lang w:eastAsia="zh-CN"/>
              </w:rPr>
              <w:t>69.4</w:t>
            </w:r>
          </w:p>
        </w:tc>
      </w:tr>
    </w:tbl>
    <w:p w:rsidR="00443AF9" w:rsidRDefault="00443AF9" w:rsidP="00443AF9">
      <w:pPr>
        <w:spacing w:after="160" w:line="480" w:lineRule="auto"/>
        <w:rPr>
          <w:rFonts w:ascii="Times New Roman" w:hAnsi="Times New Roman" w:cs="Times New Roman"/>
          <w:noProof/>
          <w:lang w:eastAsia="zh-CN"/>
        </w:rPr>
        <w:sectPr w:rsidR="00443AF9" w:rsidSect="00FC6F9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43AF9" w:rsidRDefault="00443AF9" w:rsidP="00A56364">
      <w:pPr>
        <w:spacing w:after="160" w:line="259" w:lineRule="auto"/>
        <w:rPr>
          <w:rFonts w:ascii="Times New Roman" w:hAnsi="Times New Roman" w:cs="Times New Roman"/>
          <w:noProof/>
          <w:lang w:eastAsia="zh-CN"/>
        </w:rPr>
      </w:pPr>
      <w:bookmarkStart w:id="0" w:name="_GoBack"/>
      <w:bookmarkEnd w:id="0"/>
    </w:p>
    <w:sectPr w:rsidR="00443AF9" w:rsidSect="00820C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AF9"/>
    <w:rsid w:val="00010941"/>
    <w:rsid w:val="000743B9"/>
    <w:rsid w:val="0012171B"/>
    <w:rsid w:val="00170223"/>
    <w:rsid w:val="002376F9"/>
    <w:rsid w:val="002A4CBE"/>
    <w:rsid w:val="0032462D"/>
    <w:rsid w:val="0033061F"/>
    <w:rsid w:val="00412F46"/>
    <w:rsid w:val="00443AF9"/>
    <w:rsid w:val="0048196F"/>
    <w:rsid w:val="0049078A"/>
    <w:rsid w:val="00494974"/>
    <w:rsid w:val="005B14DD"/>
    <w:rsid w:val="006167F2"/>
    <w:rsid w:val="00742869"/>
    <w:rsid w:val="008C2E14"/>
    <w:rsid w:val="00917A44"/>
    <w:rsid w:val="009E68EF"/>
    <w:rsid w:val="009F7AA3"/>
    <w:rsid w:val="00A25690"/>
    <w:rsid w:val="00A34288"/>
    <w:rsid w:val="00A56364"/>
    <w:rsid w:val="00D201B1"/>
    <w:rsid w:val="00D24864"/>
    <w:rsid w:val="00D35C0A"/>
    <w:rsid w:val="00DD25FB"/>
    <w:rsid w:val="00F32775"/>
    <w:rsid w:val="00F931BD"/>
    <w:rsid w:val="00FC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B6F174-8531-4D0D-9A05-159A35216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AF9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2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Xie</dc:creator>
  <cp:keywords/>
  <dc:description/>
  <cp:lastModifiedBy>Richard Xie</cp:lastModifiedBy>
  <cp:revision>26</cp:revision>
  <dcterms:created xsi:type="dcterms:W3CDTF">2018-06-08T22:03:00Z</dcterms:created>
  <dcterms:modified xsi:type="dcterms:W3CDTF">2018-12-10T16:28:00Z</dcterms:modified>
</cp:coreProperties>
</file>